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AD23DB" w14:textId="08DF944B" w:rsidR="00232E87" w:rsidRPr="0091682B" w:rsidRDefault="00FF6659" w:rsidP="02FE8CE4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Supplementary </w:t>
      </w:r>
      <w:r w:rsidR="0089339E">
        <w:rPr>
          <w:rFonts w:ascii="Times New Roman" w:hAnsi="Times New Roman" w:cs="Times New Roman"/>
          <w:sz w:val="24"/>
          <w:szCs w:val="24"/>
          <w:lang w:val="en-US"/>
        </w:rPr>
        <w:t>information 5</w:t>
      </w:r>
      <w:r w:rsidR="00232E87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2E0D34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Comparison of </w:t>
      </w:r>
      <w:r w:rsidR="00F96255">
        <w:rPr>
          <w:rFonts w:ascii="Times New Roman" w:hAnsi="Times New Roman" w:cs="Times New Roman"/>
          <w:sz w:val="24"/>
          <w:szCs w:val="24"/>
          <w:lang w:val="en-US"/>
        </w:rPr>
        <w:t>hematological recovery</w:t>
      </w:r>
      <w:r w:rsidR="00EE220F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96255">
        <w:rPr>
          <w:rFonts w:ascii="Times New Roman" w:hAnsi="Times New Roman" w:cs="Times New Roman"/>
          <w:sz w:val="24"/>
          <w:szCs w:val="24"/>
          <w:lang w:val="en-US"/>
        </w:rPr>
        <w:t xml:space="preserve">in intention to treat analysis </w:t>
      </w:r>
      <w:r w:rsidR="008815AA" w:rsidRPr="0F681595">
        <w:rPr>
          <w:rFonts w:ascii="Times New Roman" w:hAnsi="Times New Roman" w:cs="Times New Roman"/>
          <w:sz w:val="24"/>
          <w:szCs w:val="24"/>
          <w:lang w:val="en-US"/>
        </w:rPr>
        <w:t>among</w:t>
      </w:r>
      <w:r w:rsidR="00304927">
        <w:rPr>
          <w:rFonts w:ascii="Times New Roman" w:hAnsi="Times New Roman" w:cs="Times New Roman"/>
          <w:sz w:val="24"/>
          <w:szCs w:val="24"/>
          <w:lang w:val="en-US"/>
        </w:rPr>
        <w:t xml:space="preserve"> the</w:t>
      </w:r>
      <w:r w:rsidR="008815AA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04927">
        <w:rPr>
          <w:rFonts w:ascii="Times New Roman" w:hAnsi="Times New Roman" w:cs="Times New Roman"/>
          <w:sz w:val="24"/>
          <w:szCs w:val="24"/>
          <w:lang w:val="en-US"/>
        </w:rPr>
        <w:t xml:space="preserve">three different </w:t>
      </w:r>
      <w:r w:rsidR="00232E87" w:rsidRPr="0F681595">
        <w:rPr>
          <w:rFonts w:ascii="Times New Roman" w:hAnsi="Times New Roman" w:cs="Times New Roman"/>
          <w:sz w:val="24"/>
          <w:szCs w:val="24"/>
          <w:lang w:val="en-US"/>
        </w:rPr>
        <w:t xml:space="preserve">therapeutic groups. </w:t>
      </w:r>
      <w:r w:rsidR="3C7B2FC0" w:rsidRPr="0F68159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 xml:space="preserve">Data reported </w:t>
      </w:r>
      <w:r w:rsidR="00F96255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-US"/>
        </w:rPr>
        <w:t>the number of dogs that have reached the outcome (partial response or complete response).</w:t>
      </w:r>
    </w:p>
    <w:tbl>
      <w:tblPr>
        <w:tblStyle w:val="Grigliatabella"/>
        <w:tblW w:w="9351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689"/>
        <w:gridCol w:w="1701"/>
        <w:gridCol w:w="1701"/>
        <w:gridCol w:w="1701"/>
        <w:gridCol w:w="1559"/>
      </w:tblGrid>
      <w:tr w:rsidR="00FF6659" w:rsidRPr="00FF6659" w14:paraId="6C3BE040" w14:textId="77777777" w:rsidTr="0089339E">
        <w:tc>
          <w:tcPr>
            <w:tcW w:w="26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456626" w14:textId="5EFB9243" w:rsidR="00FF6659" w:rsidRPr="0040556F" w:rsidRDefault="00FF6659" w:rsidP="008214A4">
            <w:pPr>
              <w:spacing w:line="480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Time</w:t>
            </w:r>
            <w:r w:rsidR="00ED25BE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point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6C6E43" w14:textId="1FE6E944" w:rsidR="00FF6659" w:rsidRPr="0091682B" w:rsidRDefault="00FF6659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  <w:p w14:paraId="33CECB7E" w14:textId="0FDC9109" w:rsidR="00FF6659" w:rsidRPr="0091682B" w:rsidRDefault="00FF6659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6181BC" w14:textId="788FA2A7" w:rsidR="00FF6659" w:rsidRPr="0091682B" w:rsidRDefault="00FF6659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C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  <w:p w14:paraId="7ABABE6B" w14:textId="3352DA1A" w:rsidR="00FF6659" w:rsidRPr="0091682B" w:rsidRDefault="00FF6659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13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2806C1" w14:textId="395FCF6A" w:rsidR="00FF6659" w:rsidRPr="0091682B" w:rsidRDefault="00FF6659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MM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-</w:t>
            </w: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group</w:t>
            </w:r>
          </w:p>
          <w:p w14:paraId="3F980BEE" w14:textId="069DE7B2" w:rsidR="00FF6659" w:rsidRPr="0091682B" w:rsidRDefault="00FF6659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>n = 14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C88CD98" w14:textId="77777777" w:rsidR="00FF6659" w:rsidRPr="0091682B" w:rsidRDefault="00FF6659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 w:rsidRPr="0091682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  <w:lang w:val="en-US"/>
              </w:rPr>
              <w:t>P</w:t>
            </w:r>
            <w:r w:rsidRPr="0091682B"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  <w:t xml:space="preserve"> value</w:t>
            </w:r>
          </w:p>
          <w:p w14:paraId="00FBA7A6" w14:textId="77777777" w:rsidR="00FF6659" w:rsidRDefault="00FF6659" w:rsidP="008214A4">
            <w:pPr>
              <w:spacing w:line="48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</w:p>
        </w:tc>
      </w:tr>
      <w:tr w:rsidR="00FF6659" w:rsidRPr="00466494" w14:paraId="51618509" w14:textId="77777777" w:rsidTr="0089339E">
        <w:tc>
          <w:tcPr>
            <w:tcW w:w="2689" w:type="dxa"/>
            <w:tcBorders>
              <w:top w:val="single" w:sz="4" w:space="0" w:color="auto"/>
            </w:tcBorders>
          </w:tcPr>
          <w:p w14:paraId="3DADBB74" w14:textId="33ADCDDE" w:rsidR="00FF6659" w:rsidRDefault="00FF6659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14</w:t>
            </w:r>
          </w:p>
          <w:p w14:paraId="37886E69" w14:textId="5F3B4148" w:rsidR="00FF6659" w:rsidRPr="00AE3DE2" w:rsidRDefault="00FF6659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umber of </w:t>
            </w:r>
            <w:r w:rsidR="001C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</w:t>
            </w: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08008159" w14:textId="39E478DA" w:rsidR="00FF6659" w:rsidRPr="0091682B" w:rsidRDefault="00FD6687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F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166EE696" w14:textId="4CFD38B1" w:rsidR="00FF6659" w:rsidRPr="009A6FB4" w:rsidRDefault="00FF6659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/13</w:t>
            </w:r>
          </w:p>
        </w:tc>
        <w:tc>
          <w:tcPr>
            <w:tcW w:w="1701" w:type="dxa"/>
            <w:tcBorders>
              <w:top w:val="single" w:sz="4" w:space="0" w:color="auto"/>
            </w:tcBorders>
          </w:tcPr>
          <w:p w14:paraId="3790C543" w14:textId="66E221D5" w:rsidR="00FF6659" w:rsidRPr="0091682B" w:rsidRDefault="00FD6687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FF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4</w:t>
            </w:r>
          </w:p>
        </w:tc>
        <w:tc>
          <w:tcPr>
            <w:tcW w:w="1559" w:type="dxa"/>
            <w:tcBorders>
              <w:top w:val="single" w:sz="4" w:space="0" w:color="auto"/>
            </w:tcBorders>
          </w:tcPr>
          <w:p w14:paraId="2E7CEA63" w14:textId="620D0950" w:rsidR="00FF6659" w:rsidRDefault="00FF6659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FD6687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2</w:t>
            </w:r>
          </w:p>
        </w:tc>
      </w:tr>
      <w:tr w:rsidR="00FF6659" w:rsidRPr="00466494" w14:paraId="698BE851" w14:textId="77777777" w:rsidTr="0089339E">
        <w:tc>
          <w:tcPr>
            <w:tcW w:w="2689" w:type="dxa"/>
          </w:tcPr>
          <w:p w14:paraId="7DE3F183" w14:textId="3FA6DD3C" w:rsidR="00FF6659" w:rsidRDefault="00FF6659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30</w:t>
            </w:r>
          </w:p>
          <w:p w14:paraId="647C81FF" w14:textId="5232B48F" w:rsidR="00FF6659" w:rsidRPr="00AE3DE2" w:rsidRDefault="00FF6659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umber of </w:t>
            </w:r>
            <w:r w:rsidR="001C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</w:t>
            </w: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</w:p>
        </w:tc>
        <w:tc>
          <w:tcPr>
            <w:tcW w:w="1701" w:type="dxa"/>
          </w:tcPr>
          <w:p w14:paraId="1793F69F" w14:textId="78EA83FE" w:rsidR="00FF6659" w:rsidRPr="0091682B" w:rsidRDefault="00FD6687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F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14:paraId="2268E337" w14:textId="6A9A102C" w:rsidR="00FF6659" w:rsidRPr="0075474D" w:rsidRDefault="00150A71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F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</w:t>
            </w:r>
          </w:p>
        </w:tc>
        <w:tc>
          <w:tcPr>
            <w:tcW w:w="1701" w:type="dxa"/>
          </w:tcPr>
          <w:p w14:paraId="2CE18A53" w14:textId="6CF8061A" w:rsidR="00FF6659" w:rsidRPr="0091682B" w:rsidRDefault="00150A71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FF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</w:p>
        </w:tc>
        <w:tc>
          <w:tcPr>
            <w:tcW w:w="1559" w:type="dxa"/>
          </w:tcPr>
          <w:p w14:paraId="5B276A41" w14:textId="366DC4BD" w:rsidR="00FF6659" w:rsidRDefault="00FF6659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50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3</w:t>
            </w:r>
          </w:p>
        </w:tc>
      </w:tr>
      <w:tr w:rsidR="00FF6659" w:rsidRPr="00250554" w14:paraId="44A69AFC" w14:textId="77777777" w:rsidTr="0089339E">
        <w:tc>
          <w:tcPr>
            <w:tcW w:w="2689" w:type="dxa"/>
          </w:tcPr>
          <w:p w14:paraId="535CE447" w14:textId="45039120" w:rsidR="00FF6659" w:rsidRDefault="00FF6659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60</w:t>
            </w:r>
          </w:p>
          <w:p w14:paraId="7574220A" w14:textId="2582FFCD" w:rsidR="00FF6659" w:rsidRPr="00AE3DE2" w:rsidRDefault="00FF6659" w:rsidP="00EF5D25">
            <w:pPr>
              <w:spacing w:line="480" w:lineRule="auto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(number of </w:t>
            </w:r>
            <w:r w:rsidR="001C03E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og</w:t>
            </w:r>
            <w:r w:rsidRPr="00AE3DE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)</w:t>
            </w:r>
          </w:p>
        </w:tc>
        <w:tc>
          <w:tcPr>
            <w:tcW w:w="1701" w:type="dxa"/>
          </w:tcPr>
          <w:p w14:paraId="034AD5CB" w14:textId="2D6B5799" w:rsidR="00FF6659" w:rsidRPr="0091682B" w:rsidRDefault="00150A71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</w:t>
            </w:r>
            <w:r w:rsidR="00FF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</w:t>
            </w: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</w:t>
            </w:r>
          </w:p>
        </w:tc>
        <w:tc>
          <w:tcPr>
            <w:tcW w:w="1701" w:type="dxa"/>
          </w:tcPr>
          <w:p w14:paraId="68F87F78" w14:textId="16F228E0" w:rsidR="00FF6659" w:rsidRPr="0075474D" w:rsidRDefault="00150A71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</w:t>
            </w:r>
            <w:r w:rsidR="00FF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</w:t>
            </w:r>
          </w:p>
        </w:tc>
        <w:tc>
          <w:tcPr>
            <w:tcW w:w="1701" w:type="dxa"/>
          </w:tcPr>
          <w:p w14:paraId="203F1DAD" w14:textId="0021B1D1" w:rsidR="00FF6659" w:rsidRPr="0091682B" w:rsidRDefault="00150A71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</w:t>
            </w:r>
            <w:r w:rsidR="00FF665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/13</w:t>
            </w:r>
          </w:p>
        </w:tc>
        <w:tc>
          <w:tcPr>
            <w:tcW w:w="1559" w:type="dxa"/>
          </w:tcPr>
          <w:p w14:paraId="57396B16" w14:textId="58DE87BD" w:rsidR="00FF6659" w:rsidRDefault="00FF6659" w:rsidP="00EF5D25">
            <w:pPr>
              <w:spacing w:line="480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50554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="00150A71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7</w:t>
            </w:r>
          </w:p>
        </w:tc>
      </w:tr>
    </w:tbl>
    <w:p w14:paraId="2C8B83C2" w14:textId="77777777" w:rsidR="00164A2B" w:rsidRDefault="00164A2B" w:rsidP="00232E87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088A16BA" w14:textId="4F7D1FB1" w:rsidR="00ED25BE" w:rsidRPr="0099455B" w:rsidRDefault="00ED25BE" w:rsidP="00ED25BE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1682B">
        <w:rPr>
          <w:rFonts w:ascii="Times New Roman" w:hAnsi="Times New Roman" w:cs="Times New Roman"/>
          <w:sz w:val="24"/>
          <w:szCs w:val="24"/>
          <w:lang w:val="en-US"/>
        </w:rPr>
        <w:t>M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group, methylprednisol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therapeutic group; MC</w:t>
      </w:r>
      <w:r>
        <w:rPr>
          <w:rFonts w:ascii="Times New Roman" w:hAnsi="Times New Roman" w:cs="Times New Roman"/>
          <w:sz w:val="24"/>
          <w:szCs w:val="24"/>
          <w:lang w:val="en-US"/>
        </w:rPr>
        <w:t>-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group, methylprednisolone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and cyclosporine therapeutic group;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M-</w:t>
      </w:r>
      <w:r w:rsidRPr="0091682B">
        <w:rPr>
          <w:rFonts w:ascii="Times New Roman" w:hAnsi="Times New Roman" w:cs="Times New Roman"/>
          <w:sz w:val="24"/>
          <w:szCs w:val="24"/>
          <w:lang w:val="en-US"/>
        </w:rPr>
        <w:t>group, methylprednisolone and mycophenolate mofetil therapeutic group</w:t>
      </w:r>
      <w:r w:rsidR="00204F25">
        <w:rPr>
          <w:rFonts w:ascii="Times New Roman" w:hAnsi="Times New Roman" w:cs="Times New Roman"/>
          <w:sz w:val="24"/>
          <w:szCs w:val="24"/>
          <w:lang w:val="en-US"/>
        </w:rPr>
        <w:t>; T14, 14 days after inclusion in the study; T30, 30 days after inclusion in the study; T60, 60 days after inclusion in the study</w:t>
      </w:r>
    </w:p>
    <w:p w14:paraId="25BC521F" w14:textId="11A5E0E9" w:rsidR="0099455B" w:rsidRPr="0099455B" w:rsidRDefault="0099455B" w:rsidP="00ED41D5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sectPr w:rsidR="0099455B" w:rsidRPr="0099455B" w:rsidSect="00D64E82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49F1EA0"/>
    <w:multiLevelType w:val="hybridMultilevel"/>
    <w:tmpl w:val="425E6F4A"/>
    <w:lvl w:ilvl="0" w:tplc="C3260320">
      <w:start w:val="37"/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418972D7"/>
    <w:multiLevelType w:val="hybridMultilevel"/>
    <w:tmpl w:val="73340524"/>
    <w:lvl w:ilvl="0" w:tplc="CE6465A8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486351FA"/>
    <w:multiLevelType w:val="hybridMultilevel"/>
    <w:tmpl w:val="CF5A35EC"/>
    <w:lvl w:ilvl="0" w:tplc="6682EB92">
      <w:start w:val="119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21A7740"/>
    <w:multiLevelType w:val="hybridMultilevel"/>
    <w:tmpl w:val="B7D86874"/>
    <w:lvl w:ilvl="0" w:tplc="2D2E8E5A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407456068">
    <w:abstractNumId w:val="0"/>
  </w:num>
  <w:num w:numId="2" w16cid:durableId="198399109">
    <w:abstractNumId w:val="1"/>
  </w:num>
  <w:num w:numId="3" w16cid:durableId="884485972">
    <w:abstractNumId w:val="3"/>
  </w:num>
  <w:num w:numId="4" w16cid:durableId="190522059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5"/>
  <w:activeWritingStyle w:appName="MSWord" w:lang="it-IT" w:vendorID="64" w:dllVersion="4096" w:nlCheck="1" w:checkStyle="0"/>
  <w:activeWritingStyle w:appName="MSWord" w:lang="en-US" w:vendorID="64" w:dllVersion="0" w:nlCheck="1" w:checkStyle="0"/>
  <w:activeWritingStyle w:appName="MSWord" w:lang="en-US" w:vendorID="64" w:dllVersion="4096" w:nlCheck="1" w:checkStyle="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7225"/>
    <w:rsid w:val="00006226"/>
    <w:rsid w:val="0001122F"/>
    <w:rsid w:val="00015174"/>
    <w:rsid w:val="000230BE"/>
    <w:rsid w:val="0002553D"/>
    <w:rsid w:val="000338F5"/>
    <w:rsid w:val="00041DFA"/>
    <w:rsid w:val="00045E2D"/>
    <w:rsid w:val="00056158"/>
    <w:rsid w:val="00080453"/>
    <w:rsid w:val="00083CF2"/>
    <w:rsid w:val="00097970"/>
    <w:rsid w:val="000A0427"/>
    <w:rsid w:val="000A35CA"/>
    <w:rsid w:val="000A5895"/>
    <w:rsid w:val="000A7E99"/>
    <w:rsid w:val="000B3CD8"/>
    <w:rsid w:val="000B5134"/>
    <w:rsid w:val="000B79C9"/>
    <w:rsid w:val="000C399A"/>
    <w:rsid w:val="000C4F7C"/>
    <w:rsid w:val="000D48E0"/>
    <w:rsid w:val="000E0B90"/>
    <w:rsid w:val="000E5442"/>
    <w:rsid w:val="000E559C"/>
    <w:rsid w:val="000F20A6"/>
    <w:rsid w:val="000F3ED6"/>
    <w:rsid w:val="001102A6"/>
    <w:rsid w:val="00110FF4"/>
    <w:rsid w:val="00114CAA"/>
    <w:rsid w:val="001227FA"/>
    <w:rsid w:val="00123BDE"/>
    <w:rsid w:val="00130585"/>
    <w:rsid w:val="00137225"/>
    <w:rsid w:val="00146C73"/>
    <w:rsid w:val="00150A71"/>
    <w:rsid w:val="00153C2E"/>
    <w:rsid w:val="00162208"/>
    <w:rsid w:val="00162AFB"/>
    <w:rsid w:val="00163311"/>
    <w:rsid w:val="00164A2B"/>
    <w:rsid w:val="00172989"/>
    <w:rsid w:val="00177155"/>
    <w:rsid w:val="001819D7"/>
    <w:rsid w:val="00185160"/>
    <w:rsid w:val="0019036F"/>
    <w:rsid w:val="00191C27"/>
    <w:rsid w:val="0019374E"/>
    <w:rsid w:val="001947AF"/>
    <w:rsid w:val="00195960"/>
    <w:rsid w:val="00197888"/>
    <w:rsid w:val="001A317A"/>
    <w:rsid w:val="001A6368"/>
    <w:rsid w:val="001A7AA8"/>
    <w:rsid w:val="001B0B27"/>
    <w:rsid w:val="001B1A9B"/>
    <w:rsid w:val="001B4844"/>
    <w:rsid w:val="001C03E0"/>
    <w:rsid w:val="001C03E6"/>
    <w:rsid w:val="001C181B"/>
    <w:rsid w:val="001C6C66"/>
    <w:rsid w:val="001D4428"/>
    <w:rsid w:val="001E07CE"/>
    <w:rsid w:val="001E07F8"/>
    <w:rsid w:val="001F2A5F"/>
    <w:rsid w:val="001F7A26"/>
    <w:rsid w:val="00204F25"/>
    <w:rsid w:val="0021193D"/>
    <w:rsid w:val="002127F5"/>
    <w:rsid w:val="002157C5"/>
    <w:rsid w:val="00220F99"/>
    <w:rsid w:val="00224967"/>
    <w:rsid w:val="002275EF"/>
    <w:rsid w:val="00232E87"/>
    <w:rsid w:val="00242874"/>
    <w:rsid w:val="00243F20"/>
    <w:rsid w:val="00250554"/>
    <w:rsid w:val="002567F8"/>
    <w:rsid w:val="00264579"/>
    <w:rsid w:val="0026464B"/>
    <w:rsid w:val="002718A1"/>
    <w:rsid w:val="00283E79"/>
    <w:rsid w:val="0028499C"/>
    <w:rsid w:val="00290257"/>
    <w:rsid w:val="00291A52"/>
    <w:rsid w:val="002A020A"/>
    <w:rsid w:val="002A0CF8"/>
    <w:rsid w:val="002A4375"/>
    <w:rsid w:val="002B26BE"/>
    <w:rsid w:val="002B27F9"/>
    <w:rsid w:val="002C018E"/>
    <w:rsid w:val="002D02B5"/>
    <w:rsid w:val="002D2970"/>
    <w:rsid w:val="002E0D34"/>
    <w:rsid w:val="002E2C06"/>
    <w:rsid w:val="002E3EB2"/>
    <w:rsid w:val="002E4897"/>
    <w:rsid w:val="002E491F"/>
    <w:rsid w:val="002F238F"/>
    <w:rsid w:val="002F2B65"/>
    <w:rsid w:val="00302FF4"/>
    <w:rsid w:val="00304927"/>
    <w:rsid w:val="0032055E"/>
    <w:rsid w:val="00326B17"/>
    <w:rsid w:val="00330DCE"/>
    <w:rsid w:val="00333A17"/>
    <w:rsid w:val="0033473B"/>
    <w:rsid w:val="00337947"/>
    <w:rsid w:val="00340E40"/>
    <w:rsid w:val="0034112F"/>
    <w:rsid w:val="00344435"/>
    <w:rsid w:val="00363ADF"/>
    <w:rsid w:val="003655B2"/>
    <w:rsid w:val="003716BD"/>
    <w:rsid w:val="003737FF"/>
    <w:rsid w:val="0038313A"/>
    <w:rsid w:val="00387072"/>
    <w:rsid w:val="003A00B4"/>
    <w:rsid w:val="003A3C49"/>
    <w:rsid w:val="003B1F5E"/>
    <w:rsid w:val="003B210F"/>
    <w:rsid w:val="003B50FB"/>
    <w:rsid w:val="003B60D1"/>
    <w:rsid w:val="003C6880"/>
    <w:rsid w:val="003C6AE3"/>
    <w:rsid w:val="003C7471"/>
    <w:rsid w:val="003C7675"/>
    <w:rsid w:val="003D11D9"/>
    <w:rsid w:val="003D5B4F"/>
    <w:rsid w:val="003D7593"/>
    <w:rsid w:val="003D785E"/>
    <w:rsid w:val="003F0309"/>
    <w:rsid w:val="003F2684"/>
    <w:rsid w:val="003F2FEB"/>
    <w:rsid w:val="003F33BD"/>
    <w:rsid w:val="003F3FBD"/>
    <w:rsid w:val="003F6A25"/>
    <w:rsid w:val="0040556F"/>
    <w:rsid w:val="00417F25"/>
    <w:rsid w:val="004205A3"/>
    <w:rsid w:val="0042285F"/>
    <w:rsid w:val="004263D0"/>
    <w:rsid w:val="004413D4"/>
    <w:rsid w:val="004471C8"/>
    <w:rsid w:val="004534B6"/>
    <w:rsid w:val="00463A73"/>
    <w:rsid w:val="00464220"/>
    <w:rsid w:val="00465971"/>
    <w:rsid w:val="00466494"/>
    <w:rsid w:val="0047505D"/>
    <w:rsid w:val="004801E5"/>
    <w:rsid w:val="0048202C"/>
    <w:rsid w:val="00485812"/>
    <w:rsid w:val="004922B5"/>
    <w:rsid w:val="004A0C99"/>
    <w:rsid w:val="004A670F"/>
    <w:rsid w:val="004B61A7"/>
    <w:rsid w:val="004C1E11"/>
    <w:rsid w:val="004C2492"/>
    <w:rsid w:val="004C5D31"/>
    <w:rsid w:val="004D2440"/>
    <w:rsid w:val="004D3E19"/>
    <w:rsid w:val="004D434A"/>
    <w:rsid w:val="004D600D"/>
    <w:rsid w:val="004E02E1"/>
    <w:rsid w:val="004E4103"/>
    <w:rsid w:val="004E59CD"/>
    <w:rsid w:val="004F06AB"/>
    <w:rsid w:val="004F1998"/>
    <w:rsid w:val="004F5C69"/>
    <w:rsid w:val="00503512"/>
    <w:rsid w:val="00512A0F"/>
    <w:rsid w:val="00517BB2"/>
    <w:rsid w:val="00525CF3"/>
    <w:rsid w:val="00531A90"/>
    <w:rsid w:val="00542784"/>
    <w:rsid w:val="0054333C"/>
    <w:rsid w:val="005435CA"/>
    <w:rsid w:val="00545191"/>
    <w:rsid w:val="00547296"/>
    <w:rsid w:val="00552753"/>
    <w:rsid w:val="00552B22"/>
    <w:rsid w:val="00553B5F"/>
    <w:rsid w:val="00565959"/>
    <w:rsid w:val="0056640B"/>
    <w:rsid w:val="00575EE8"/>
    <w:rsid w:val="00580CBA"/>
    <w:rsid w:val="00583BB9"/>
    <w:rsid w:val="005850A5"/>
    <w:rsid w:val="0058562A"/>
    <w:rsid w:val="00586BF2"/>
    <w:rsid w:val="00590EB6"/>
    <w:rsid w:val="00596B0B"/>
    <w:rsid w:val="005C40D1"/>
    <w:rsid w:val="005C72A6"/>
    <w:rsid w:val="005D0DCC"/>
    <w:rsid w:val="005E1119"/>
    <w:rsid w:val="005E6C7D"/>
    <w:rsid w:val="005F3192"/>
    <w:rsid w:val="005F38F8"/>
    <w:rsid w:val="005F712E"/>
    <w:rsid w:val="006103C2"/>
    <w:rsid w:val="00630798"/>
    <w:rsid w:val="0063657C"/>
    <w:rsid w:val="006401AE"/>
    <w:rsid w:val="00640973"/>
    <w:rsid w:val="00646121"/>
    <w:rsid w:val="00654648"/>
    <w:rsid w:val="00657F07"/>
    <w:rsid w:val="00691412"/>
    <w:rsid w:val="006923E2"/>
    <w:rsid w:val="00694A4F"/>
    <w:rsid w:val="006A54C9"/>
    <w:rsid w:val="006B494C"/>
    <w:rsid w:val="006C0022"/>
    <w:rsid w:val="006D23E5"/>
    <w:rsid w:val="006D3575"/>
    <w:rsid w:val="006E3707"/>
    <w:rsid w:val="006E7747"/>
    <w:rsid w:val="006F34D4"/>
    <w:rsid w:val="006F4DAC"/>
    <w:rsid w:val="00701A0A"/>
    <w:rsid w:val="007030B8"/>
    <w:rsid w:val="0070434D"/>
    <w:rsid w:val="00705DB9"/>
    <w:rsid w:val="007104F5"/>
    <w:rsid w:val="0071493D"/>
    <w:rsid w:val="00715F30"/>
    <w:rsid w:val="00717B69"/>
    <w:rsid w:val="00720A2C"/>
    <w:rsid w:val="007251E9"/>
    <w:rsid w:val="0073052F"/>
    <w:rsid w:val="0073482D"/>
    <w:rsid w:val="0074145D"/>
    <w:rsid w:val="007426DF"/>
    <w:rsid w:val="00747842"/>
    <w:rsid w:val="0075474D"/>
    <w:rsid w:val="0075577C"/>
    <w:rsid w:val="00756012"/>
    <w:rsid w:val="007579D3"/>
    <w:rsid w:val="00763F60"/>
    <w:rsid w:val="00780E19"/>
    <w:rsid w:val="007841F9"/>
    <w:rsid w:val="007848F2"/>
    <w:rsid w:val="00791519"/>
    <w:rsid w:val="00793149"/>
    <w:rsid w:val="007A64C5"/>
    <w:rsid w:val="007B4FD2"/>
    <w:rsid w:val="007B7A3C"/>
    <w:rsid w:val="007C1C63"/>
    <w:rsid w:val="007C2F08"/>
    <w:rsid w:val="007C3B3B"/>
    <w:rsid w:val="007D1EEA"/>
    <w:rsid w:val="007D561F"/>
    <w:rsid w:val="007D63B4"/>
    <w:rsid w:val="007D6666"/>
    <w:rsid w:val="007F3901"/>
    <w:rsid w:val="007F5088"/>
    <w:rsid w:val="0080146B"/>
    <w:rsid w:val="00803B5C"/>
    <w:rsid w:val="008123DA"/>
    <w:rsid w:val="00815407"/>
    <w:rsid w:val="008214A4"/>
    <w:rsid w:val="008227E8"/>
    <w:rsid w:val="008309CD"/>
    <w:rsid w:val="00840DF7"/>
    <w:rsid w:val="0084527F"/>
    <w:rsid w:val="008505D5"/>
    <w:rsid w:val="00850E16"/>
    <w:rsid w:val="00851AA5"/>
    <w:rsid w:val="00851E07"/>
    <w:rsid w:val="00852CAE"/>
    <w:rsid w:val="0085314F"/>
    <w:rsid w:val="008533C1"/>
    <w:rsid w:val="00853910"/>
    <w:rsid w:val="00854EC6"/>
    <w:rsid w:val="00855BBB"/>
    <w:rsid w:val="00860884"/>
    <w:rsid w:val="00865516"/>
    <w:rsid w:val="008815AA"/>
    <w:rsid w:val="00884DE1"/>
    <w:rsid w:val="00891187"/>
    <w:rsid w:val="0089339E"/>
    <w:rsid w:val="008946DA"/>
    <w:rsid w:val="008956F9"/>
    <w:rsid w:val="00897A70"/>
    <w:rsid w:val="00897D1E"/>
    <w:rsid w:val="008A3D16"/>
    <w:rsid w:val="008A64E2"/>
    <w:rsid w:val="008B2AA2"/>
    <w:rsid w:val="008D567A"/>
    <w:rsid w:val="008D78DC"/>
    <w:rsid w:val="008E14DE"/>
    <w:rsid w:val="008F05A7"/>
    <w:rsid w:val="008F0A45"/>
    <w:rsid w:val="008F468D"/>
    <w:rsid w:val="008F568C"/>
    <w:rsid w:val="00900DA3"/>
    <w:rsid w:val="0091682B"/>
    <w:rsid w:val="009244FA"/>
    <w:rsid w:val="00927AFC"/>
    <w:rsid w:val="00950FDB"/>
    <w:rsid w:val="00952BA7"/>
    <w:rsid w:val="009539F4"/>
    <w:rsid w:val="009734BD"/>
    <w:rsid w:val="0098126E"/>
    <w:rsid w:val="009818A6"/>
    <w:rsid w:val="0099332E"/>
    <w:rsid w:val="0099455B"/>
    <w:rsid w:val="00996E7E"/>
    <w:rsid w:val="009A2B99"/>
    <w:rsid w:val="009A5011"/>
    <w:rsid w:val="009A6FB4"/>
    <w:rsid w:val="009B0E0B"/>
    <w:rsid w:val="009D6AFB"/>
    <w:rsid w:val="009E433F"/>
    <w:rsid w:val="009F4D6B"/>
    <w:rsid w:val="009F7E18"/>
    <w:rsid w:val="009F7E4E"/>
    <w:rsid w:val="00A000F6"/>
    <w:rsid w:val="00A06562"/>
    <w:rsid w:val="00A37683"/>
    <w:rsid w:val="00A45FAF"/>
    <w:rsid w:val="00A564C9"/>
    <w:rsid w:val="00A62F9B"/>
    <w:rsid w:val="00A8216E"/>
    <w:rsid w:val="00A87EC8"/>
    <w:rsid w:val="00A90C2C"/>
    <w:rsid w:val="00A97DD0"/>
    <w:rsid w:val="00AA05FB"/>
    <w:rsid w:val="00AA14B0"/>
    <w:rsid w:val="00AA466B"/>
    <w:rsid w:val="00AA54D5"/>
    <w:rsid w:val="00AA7831"/>
    <w:rsid w:val="00AB1B17"/>
    <w:rsid w:val="00AC00FE"/>
    <w:rsid w:val="00AC0C34"/>
    <w:rsid w:val="00AC69A0"/>
    <w:rsid w:val="00AD752B"/>
    <w:rsid w:val="00AE1E8B"/>
    <w:rsid w:val="00AE2D2C"/>
    <w:rsid w:val="00AE3DE2"/>
    <w:rsid w:val="00AE418A"/>
    <w:rsid w:val="00AF0AD1"/>
    <w:rsid w:val="00AF3EC5"/>
    <w:rsid w:val="00B01A97"/>
    <w:rsid w:val="00B03065"/>
    <w:rsid w:val="00B061D2"/>
    <w:rsid w:val="00B26902"/>
    <w:rsid w:val="00B30278"/>
    <w:rsid w:val="00B328B3"/>
    <w:rsid w:val="00B34678"/>
    <w:rsid w:val="00B42A1F"/>
    <w:rsid w:val="00B43359"/>
    <w:rsid w:val="00B504AD"/>
    <w:rsid w:val="00B50D34"/>
    <w:rsid w:val="00B526ED"/>
    <w:rsid w:val="00B529DD"/>
    <w:rsid w:val="00B55A3D"/>
    <w:rsid w:val="00B72A8D"/>
    <w:rsid w:val="00B774F5"/>
    <w:rsid w:val="00B8392E"/>
    <w:rsid w:val="00B83D8E"/>
    <w:rsid w:val="00B841A8"/>
    <w:rsid w:val="00B86EBC"/>
    <w:rsid w:val="00B8746C"/>
    <w:rsid w:val="00B946F1"/>
    <w:rsid w:val="00B96E07"/>
    <w:rsid w:val="00BA3951"/>
    <w:rsid w:val="00BA6547"/>
    <w:rsid w:val="00BB0094"/>
    <w:rsid w:val="00BB01A7"/>
    <w:rsid w:val="00BB2491"/>
    <w:rsid w:val="00BB261A"/>
    <w:rsid w:val="00BC1625"/>
    <w:rsid w:val="00BC1C1B"/>
    <w:rsid w:val="00BC292E"/>
    <w:rsid w:val="00BC3F32"/>
    <w:rsid w:val="00BD1A51"/>
    <w:rsid w:val="00BD3632"/>
    <w:rsid w:val="00BD77DA"/>
    <w:rsid w:val="00BF7010"/>
    <w:rsid w:val="00C056E0"/>
    <w:rsid w:val="00C1582D"/>
    <w:rsid w:val="00C37239"/>
    <w:rsid w:val="00C43893"/>
    <w:rsid w:val="00C61A86"/>
    <w:rsid w:val="00C65A00"/>
    <w:rsid w:val="00C74EB9"/>
    <w:rsid w:val="00C82774"/>
    <w:rsid w:val="00C84FFD"/>
    <w:rsid w:val="00CA2928"/>
    <w:rsid w:val="00CB030B"/>
    <w:rsid w:val="00CB192B"/>
    <w:rsid w:val="00CB20E7"/>
    <w:rsid w:val="00CC7F11"/>
    <w:rsid w:val="00CD34EC"/>
    <w:rsid w:val="00CE104C"/>
    <w:rsid w:val="00CE1447"/>
    <w:rsid w:val="00CE3ABF"/>
    <w:rsid w:val="00CE5F32"/>
    <w:rsid w:val="00CE66BE"/>
    <w:rsid w:val="00CF62D0"/>
    <w:rsid w:val="00D1302A"/>
    <w:rsid w:val="00D15460"/>
    <w:rsid w:val="00D210D4"/>
    <w:rsid w:val="00D23DB4"/>
    <w:rsid w:val="00D35266"/>
    <w:rsid w:val="00D35F0B"/>
    <w:rsid w:val="00D36C0B"/>
    <w:rsid w:val="00D5565E"/>
    <w:rsid w:val="00D62007"/>
    <w:rsid w:val="00D631ED"/>
    <w:rsid w:val="00D64303"/>
    <w:rsid w:val="00D64E82"/>
    <w:rsid w:val="00D65A30"/>
    <w:rsid w:val="00D67261"/>
    <w:rsid w:val="00D71851"/>
    <w:rsid w:val="00D7197C"/>
    <w:rsid w:val="00D73BEF"/>
    <w:rsid w:val="00D826B0"/>
    <w:rsid w:val="00D879E5"/>
    <w:rsid w:val="00D910C7"/>
    <w:rsid w:val="00D93E68"/>
    <w:rsid w:val="00D971A3"/>
    <w:rsid w:val="00DA27B4"/>
    <w:rsid w:val="00DA72EA"/>
    <w:rsid w:val="00DB5721"/>
    <w:rsid w:val="00DC044E"/>
    <w:rsid w:val="00DC336F"/>
    <w:rsid w:val="00DC5F12"/>
    <w:rsid w:val="00DC5F4A"/>
    <w:rsid w:val="00DC67EE"/>
    <w:rsid w:val="00DD1E09"/>
    <w:rsid w:val="00DD298C"/>
    <w:rsid w:val="00DD4655"/>
    <w:rsid w:val="00DE0C75"/>
    <w:rsid w:val="00DE1586"/>
    <w:rsid w:val="00DE2335"/>
    <w:rsid w:val="00DE2499"/>
    <w:rsid w:val="00DE404E"/>
    <w:rsid w:val="00DE4234"/>
    <w:rsid w:val="00DE6455"/>
    <w:rsid w:val="00DE74E5"/>
    <w:rsid w:val="00DF154E"/>
    <w:rsid w:val="00DF2719"/>
    <w:rsid w:val="00E02D56"/>
    <w:rsid w:val="00E1266B"/>
    <w:rsid w:val="00E14111"/>
    <w:rsid w:val="00E274CE"/>
    <w:rsid w:val="00E335FF"/>
    <w:rsid w:val="00E41C22"/>
    <w:rsid w:val="00E50615"/>
    <w:rsid w:val="00E5228E"/>
    <w:rsid w:val="00E52E9A"/>
    <w:rsid w:val="00E53398"/>
    <w:rsid w:val="00E54D90"/>
    <w:rsid w:val="00E66631"/>
    <w:rsid w:val="00E67CCC"/>
    <w:rsid w:val="00E7086D"/>
    <w:rsid w:val="00E712AB"/>
    <w:rsid w:val="00E812F6"/>
    <w:rsid w:val="00E8407E"/>
    <w:rsid w:val="00E85501"/>
    <w:rsid w:val="00EA0B2F"/>
    <w:rsid w:val="00EA0E63"/>
    <w:rsid w:val="00EA1FBE"/>
    <w:rsid w:val="00EB0DC0"/>
    <w:rsid w:val="00EB1EC7"/>
    <w:rsid w:val="00EB38F8"/>
    <w:rsid w:val="00EB78B4"/>
    <w:rsid w:val="00EC39E6"/>
    <w:rsid w:val="00EC740D"/>
    <w:rsid w:val="00ED0ACD"/>
    <w:rsid w:val="00ED0C16"/>
    <w:rsid w:val="00ED25BE"/>
    <w:rsid w:val="00ED41D5"/>
    <w:rsid w:val="00EE0DAA"/>
    <w:rsid w:val="00EE220F"/>
    <w:rsid w:val="00EF49B8"/>
    <w:rsid w:val="00EF5D25"/>
    <w:rsid w:val="00EF6483"/>
    <w:rsid w:val="00EF6A8E"/>
    <w:rsid w:val="00F03D4A"/>
    <w:rsid w:val="00F132E2"/>
    <w:rsid w:val="00F22CF2"/>
    <w:rsid w:val="00F2673F"/>
    <w:rsid w:val="00F27706"/>
    <w:rsid w:val="00F313BF"/>
    <w:rsid w:val="00F31E56"/>
    <w:rsid w:val="00F35FA2"/>
    <w:rsid w:val="00F36FE5"/>
    <w:rsid w:val="00F43A83"/>
    <w:rsid w:val="00F47D72"/>
    <w:rsid w:val="00F54E84"/>
    <w:rsid w:val="00F56474"/>
    <w:rsid w:val="00F65A70"/>
    <w:rsid w:val="00F66DAE"/>
    <w:rsid w:val="00F71BD8"/>
    <w:rsid w:val="00F7429B"/>
    <w:rsid w:val="00F76079"/>
    <w:rsid w:val="00F769FA"/>
    <w:rsid w:val="00F80E7F"/>
    <w:rsid w:val="00F901EC"/>
    <w:rsid w:val="00F96255"/>
    <w:rsid w:val="00F96AC7"/>
    <w:rsid w:val="00FA26AD"/>
    <w:rsid w:val="00FA512A"/>
    <w:rsid w:val="00FC0CDE"/>
    <w:rsid w:val="00FC77CD"/>
    <w:rsid w:val="00FD2B7F"/>
    <w:rsid w:val="00FD2C7D"/>
    <w:rsid w:val="00FD427E"/>
    <w:rsid w:val="00FD6687"/>
    <w:rsid w:val="00FD6EB0"/>
    <w:rsid w:val="00FE0796"/>
    <w:rsid w:val="00FE7E0E"/>
    <w:rsid w:val="00FF6126"/>
    <w:rsid w:val="00FF6659"/>
    <w:rsid w:val="02FE8CE4"/>
    <w:rsid w:val="0F681595"/>
    <w:rsid w:val="1D8165E4"/>
    <w:rsid w:val="29E05CF1"/>
    <w:rsid w:val="2A96B2A0"/>
    <w:rsid w:val="3C7B2FC0"/>
    <w:rsid w:val="4D388CB2"/>
    <w:rsid w:val="50193894"/>
    <w:rsid w:val="505ABFF1"/>
    <w:rsid w:val="515DC406"/>
    <w:rsid w:val="5C0CF907"/>
    <w:rsid w:val="5EF787AC"/>
    <w:rsid w:val="607C28E9"/>
    <w:rsid w:val="65FF9500"/>
    <w:rsid w:val="6E8117D0"/>
    <w:rsid w:val="701F4DF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284420E9"/>
  <w15:docId w15:val="{F815E67B-BECD-824E-BD6B-D3DC8E2ED6E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67CCC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13722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137225"/>
    <w:rPr>
      <w:rFonts w:ascii="Segoe UI" w:hAnsi="Segoe UI" w:cs="Segoe UI"/>
      <w:sz w:val="18"/>
      <w:szCs w:val="18"/>
    </w:rPr>
  </w:style>
  <w:style w:type="table" w:styleId="Grigliatabella">
    <w:name w:val="Table Grid"/>
    <w:basedOn w:val="Tabellanormale"/>
    <w:uiPriority w:val="39"/>
    <w:rsid w:val="0013722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Paragrafoelenco">
    <w:name w:val="List Paragraph"/>
    <w:basedOn w:val="Normale"/>
    <w:uiPriority w:val="34"/>
    <w:qFormat/>
    <w:rsid w:val="0038313A"/>
    <w:pPr>
      <w:ind w:left="720"/>
      <w:contextualSpacing/>
    </w:pPr>
  </w:style>
  <w:style w:type="character" w:styleId="Rimandocommento">
    <w:name w:val="annotation reference"/>
    <w:basedOn w:val="Carpredefinitoparagrafo"/>
    <w:uiPriority w:val="99"/>
    <w:semiHidden/>
    <w:unhideWhenUsed/>
    <w:rsid w:val="00DE74E5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DE74E5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DE74E5"/>
    <w:rPr>
      <w:sz w:val="20"/>
      <w:szCs w:val="20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DE74E5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DE74E5"/>
    <w:rPr>
      <w:b/>
      <w:bCs/>
      <w:sz w:val="20"/>
      <w:szCs w:val="20"/>
    </w:rPr>
  </w:style>
  <w:style w:type="paragraph" w:styleId="Revisione">
    <w:name w:val="Revision"/>
    <w:hidden/>
    <w:uiPriority w:val="99"/>
    <w:semiHidden/>
    <w:rsid w:val="007251E9"/>
    <w:pPr>
      <w:spacing w:after="0" w:line="240" w:lineRule="auto"/>
    </w:pPr>
  </w:style>
  <w:style w:type="character" w:customStyle="1" w:styleId="result">
    <w:name w:val="result"/>
    <w:basedOn w:val="Carpredefinitoparagrafo"/>
    <w:rsid w:val="00A06562"/>
    <w:rPr>
      <w:color w:val="000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67149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235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CB680A-CC8A-4769-BB0E-9EE350CB801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1</Pages>
  <Words>112</Words>
  <Characters>641</Characters>
  <Application>Microsoft Office Word</Application>
  <DocSecurity>0</DocSecurity>
  <Lines>5</Lines>
  <Paragraphs>1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rika</dc:creator>
  <cp:keywords/>
  <dc:description/>
  <cp:lastModifiedBy>Chiara Agnoli</cp:lastModifiedBy>
  <cp:revision>8</cp:revision>
  <dcterms:created xsi:type="dcterms:W3CDTF">2024-02-13T10:10:00Z</dcterms:created>
  <dcterms:modified xsi:type="dcterms:W3CDTF">2024-05-11T09:59:00Z</dcterms:modified>
</cp:coreProperties>
</file>